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4AD" w:rsidRDefault="006064AD"/>
    <w:tbl>
      <w:tblPr>
        <w:tblStyle w:val="a5"/>
        <w:tblpPr w:leftFromText="180" w:rightFromText="180" w:vertAnchor="text" w:horzAnchor="page" w:tblpX="1795" w:tblpY="327"/>
        <w:tblOverlap w:val="never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6064AD">
        <w:tc>
          <w:tcPr>
            <w:tcW w:w="4261" w:type="dxa"/>
            <w:tcBorders>
              <w:tl2br w:val="nil"/>
              <w:tr2bl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/>
                <w:szCs w:val="21"/>
              </w:rPr>
              <w:t xml:space="preserve">Gene Accession Number 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/>
                <w:szCs w:val="21"/>
              </w:rPr>
              <w:t>Sequence</w:t>
            </w:r>
          </w:p>
        </w:tc>
      </w:tr>
      <w:tr w:rsidR="006064AD">
        <w:tc>
          <w:tcPr>
            <w:tcW w:w="4261" w:type="dxa"/>
            <w:tcBorders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EKC38551.1</w:t>
            </w:r>
          </w:p>
        </w:tc>
        <w:tc>
          <w:tcPr>
            <w:tcW w:w="4261" w:type="dxa"/>
            <w:tcBorders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GTGTTTCTGCTTTTGCCTGTTCTTC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ACCCTCCCCCTAACTCATTCTCGT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30819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ATAGCAAGAGCATCAAGTCGGT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ACACCTACACACCAGTCGGG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26293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TTGCTTCAAAGTCTGATTCG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TCTTCATTGTCCTCTACACCG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EKC28954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GCAGTAGAGACCGTAGCAATGA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CAATAACAGGGATAAGTGATGAAC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14031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TTTGTTGGTTCTGTTGTTC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CAGAATCACTGCGTCGTAA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12702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AACTACTACGACGCCCTTCA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TCACTCGGAACGACTGTAAT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EKC33849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AAGGCTCGTGACCGCAATGA</w:t>
            </w:r>
          </w:p>
        </w:tc>
      </w:tr>
      <w:tr w:rsidR="006064AD">
        <w:trPr>
          <w:trHeight w:val="357"/>
        </w:trPr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AAATCGGGGGTGGGCAACTT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30293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TTGTCATACCATCATTCGCA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CTCCAGGGTCATTTGAAGAA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14812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AGTGAAAGTCAACTGTTATGCG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GAAGATACTGAGGGGTAAGGGT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XP_011450497.1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F:AACGAGTTCAAGCAGCACCC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 w:hint="eastAsia"/>
                <w:szCs w:val="21"/>
              </w:rPr>
              <w:t>R:CTTGCCTTTGAGTGGTTTTGTCC</w:t>
            </w:r>
          </w:p>
        </w:tc>
      </w:tr>
      <w:tr w:rsidR="006064AD">
        <w:tc>
          <w:tcPr>
            <w:tcW w:w="4261" w:type="dxa"/>
            <w:tcBorders>
              <w:top w:val="nil"/>
              <w:bottom w:val="nil"/>
            </w:tcBorders>
          </w:tcPr>
          <w:p w:rsidR="006064AD" w:rsidRDefault="00C6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erence Gene (</w:t>
            </w:r>
            <w:r w:rsidR="00067760">
              <w:rPr>
                <w:rFonts w:ascii="Times New Roman" w:eastAsia="宋体" w:hAnsi="Times New Roman" w:cs="Times New Roman" w:hint="eastAsia"/>
                <w:szCs w:val="21"/>
              </w:rPr>
              <w:t>GADPH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6064AD" w:rsidRDefault="00067760">
            <w:pPr>
              <w:rPr>
                <w:rFonts w:ascii="Times New Roman" w:eastAsia="AdvOT863180fb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szCs w:val="21"/>
              </w:rPr>
              <w:t>GGATTGGCGTGGTGGTAGAG</w:t>
            </w:r>
          </w:p>
        </w:tc>
      </w:tr>
      <w:tr w:rsidR="006064AD">
        <w:tc>
          <w:tcPr>
            <w:tcW w:w="4261" w:type="dxa"/>
            <w:tcBorders>
              <w:top w:val="nil"/>
            </w:tcBorders>
          </w:tcPr>
          <w:p w:rsidR="006064AD" w:rsidRDefault="006064AD">
            <w:pPr>
              <w:rPr>
                <w:rFonts w:ascii="Times New Roman" w:eastAsia="AdvOT863180fb" w:hAnsi="Times New Roman" w:cs="Times New Roman"/>
                <w:szCs w:val="21"/>
              </w:rPr>
            </w:pPr>
          </w:p>
        </w:tc>
        <w:tc>
          <w:tcPr>
            <w:tcW w:w="4261" w:type="dxa"/>
            <w:tcBorders>
              <w:top w:val="nil"/>
            </w:tcBorders>
          </w:tcPr>
          <w:p w:rsidR="006064AD" w:rsidRDefault="0006776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szCs w:val="21"/>
              </w:rPr>
              <w:t>GTATGATGCCCCTTTGTTGAGTC</w:t>
            </w:r>
          </w:p>
        </w:tc>
      </w:tr>
    </w:tbl>
    <w:p w:rsidR="006064AD" w:rsidRDefault="006064AD">
      <w:pPr>
        <w:rPr>
          <w:rFonts w:ascii="Times New Roman" w:hAnsi="Times New Roman" w:cs="Times New Roman"/>
        </w:rPr>
      </w:pPr>
    </w:p>
    <w:sectPr w:rsidR="00606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760" w:rsidRDefault="00067760" w:rsidP="00C67E85">
      <w:r>
        <w:separator/>
      </w:r>
    </w:p>
  </w:endnote>
  <w:endnote w:type="continuationSeparator" w:id="0">
    <w:p w:rsidR="00067760" w:rsidRDefault="00067760" w:rsidP="00C67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863180f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760" w:rsidRDefault="00067760" w:rsidP="00C67E85">
      <w:r>
        <w:separator/>
      </w:r>
    </w:p>
  </w:footnote>
  <w:footnote w:type="continuationSeparator" w:id="0">
    <w:p w:rsidR="00067760" w:rsidRDefault="00067760" w:rsidP="00C67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A8146A"/>
    <w:rsid w:val="000520E3"/>
    <w:rsid w:val="00067760"/>
    <w:rsid w:val="000A1734"/>
    <w:rsid w:val="00204BEF"/>
    <w:rsid w:val="006064AD"/>
    <w:rsid w:val="00734354"/>
    <w:rsid w:val="00C67E85"/>
    <w:rsid w:val="00F12879"/>
    <w:rsid w:val="19A8146A"/>
    <w:rsid w:val="365C2796"/>
    <w:rsid w:val="423139F8"/>
    <w:rsid w:val="4C38098D"/>
    <w:rsid w:val="62C6498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8C53001-7990-47C0-939D-F8E31665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yl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3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Giant Yang</cp:lastModifiedBy>
  <cp:revision>4</cp:revision>
  <dcterms:created xsi:type="dcterms:W3CDTF">2018-08-30T05:19:00Z</dcterms:created>
  <dcterms:modified xsi:type="dcterms:W3CDTF">2018-08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